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CA476" w14:textId="68DAE7E6" w:rsidR="005E105F" w:rsidRPr="00D67F46" w:rsidRDefault="005E105F" w:rsidP="005E10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7F4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67F46">
        <w:rPr>
          <w:rFonts w:ascii="Times New Roman" w:hAnsi="Times New Roman" w:cs="Times New Roman"/>
          <w:b/>
          <w:sz w:val="24"/>
          <w:szCs w:val="24"/>
        </w:rPr>
        <w:t>dditional file 1.</w:t>
      </w:r>
      <w:r w:rsidRPr="00D67F46">
        <w:rPr>
          <w:rFonts w:ascii="Times New Roman" w:hAnsi="Times New Roman" w:cs="Times New Roman"/>
          <w:sz w:val="24"/>
          <w:szCs w:val="24"/>
        </w:rPr>
        <w:t xml:space="preserve"> Unadjusted and partly adjusted models for the association between BP category and the risk of rapid decline of eGFR, age-stratified.</w:t>
      </w:r>
    </w:p>
    <w:tbl>
      <w:tblPr>
        <w:tblStyle w:val="6"/>
        <w:tblW w:w="9787" w:type="dxa"/>
        <w:tblLook w:val="04A0" w:firstRow="1" w:lastRow="0" w:firstColumn="1" w:lastColumn="0" w:noHBand="0" w:noVBand="1"/>
      </w:tblPr>
      <w:tblGrid>
        <w:gridCol w:w="2552"/>
        <w:gridCol w:w="1701"/>
        <w:gridCol w:w="714"/>
        <w:gridCol w:w="1699"/>
        <w:gridCol w:w="711"/>
        <w:gridCol w:w="1699"/>
        <w:gridCol w:w="711"/>
      </w:tblGrid>
      <w:tr w:rsidR="005E105F" w:rsidRPr="00D67F46" w14:paraId="056AD3B1" w14:textId="77777777" w:rsidTr="0081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43E482B" w14:textId="77777777" w:rsidR="005E105F" w:rsidRPr="00D67F46" w:rsidRDefault="005E105F" w:rsidP="008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15" w:type="dxa"/>
            <w:gridSpan w:val="2"/>
            <w:shd w:val="clear" w:color="auto" w:fill="auto"/>
            <w:noWrap/>
            <w:vAlign w:val="center"/>
            <w:hideMark/>
          </w:tcPr>
          <w:p w14:paraId="6463527D" w14:textId="77777777" w:rsidR="005E105F" w:rsidRPr="00D67F46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djusted model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51608071" w14:textId="77777777" w:rsidR="005E105F" w:rsidRPr="00D67F46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E2C52A1" w14:textId="77777777" w:rsidR="005E105F" w:rsidRPr="00D67F46" w:rsidRDefault="005E105F" w:rsidP="008110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5E105F" w:rsidRPr="00D67F46" w14:paraId="6C3BA7B1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7E1AC" w14:textId="77777777" w:rsidR="005E105F" w:rsidRPr="00D67F46" w:rsidRDefault="005E105F" w:rsidP="008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826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 O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EAF5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99A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CE5F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48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5C46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E105F" w:rsidRPr="00D67F46" w14:paraId="2840A444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9D2F54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2D976F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176913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26B92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9A9A7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2473A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760F9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66437997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52EA9613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P categor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0C8C3AC9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hideMark/>
          </w:tcPr>
          <w:p w14:paraId="7AB7E95D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hideMark/>
          </w:tcPr>
          <w:p w14:paraId="7C808566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hideMark/>
          </w:tcPr>
          <w:p w14:paraId="698A9A8E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hideMark/>
          </w:tcPr>
          <w:p w14:paraId="05582736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hideMark/>
          </w:tcPr>
          <w:p w14:paraId="21E4EC21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08DF832B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59C7A42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ormal: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F0B1F1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8B4FC3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23CA6A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D2BC0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E84EE9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C2666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1BD3BDD3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1B7C4DE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≥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2082DA0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(1.07-1.75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ECB16B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0332ED0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1.04-1.7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97A697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2DECBFD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(1.04-1.7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44A0A6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5E105F" w:rsidRPr="00D67F46" w14:paraId="070ABDFD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5260000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DACA4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0D8DF9AE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1AB0486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7D74A9F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1956AB7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CFD289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428A2CE9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2274EEE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12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90BC6E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3DA0F2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F83AAB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396276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983080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D7F97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486E8FE3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9E9C8F3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8CEF81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(0.95-1.41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710F7E1" w14:textId="040BDDEB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10244EF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(1.00-1.4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1B68A1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989C03B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1.02-1.54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A065CE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5E105F" w:rsidRPr="00D67F46" w14:paraId="28EBAC0B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492E1A3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13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1E712D1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(1.00-1.60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8C9A548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AD68E54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98-1.5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41EF7D3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315FBD2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99-1.6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D6A7A88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5E105F" w:rsidRPr="00D67F46" w14:paraId="69538F9C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433E68D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D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20B725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301ECD1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28AF1CF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0F5E965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5507A91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1EF0305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19BB989C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5B947BC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001DEFF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2D4C57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7A81E35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79B7EAA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3572E6E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9CF04D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0C43AD4D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CDA5BF5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6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74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006A43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(0.75-1.24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9D5ABA4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526832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76-1.2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1814694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77D817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76-1.2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DBB88C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</w:tr>
      <w:tr w:rsidR="005E105F" w:rsidRPr="00D67F46" w14:paraId="3873AE63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B5C1FAB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75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8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8379B8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(0.64-1.10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856F4B8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AF70CC9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(0.63-1.1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B261FA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06556F7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62-1.0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AC5FC7B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5E105F" w:rsidRPr="00D67F46" w14:paraId="5615959A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8F5CC2E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  <w:t>Age 45-54 yea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A6CDB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22F9B02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75A834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66B15AF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52B9AB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4DB248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1D957E94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5191C20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P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58AFAB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08582E3B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39F251B2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034DF5A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27693053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96FB593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66DCD5A6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B25B3C2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ormal: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06DD199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00EB64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F7441AC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0848F1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AE2F6C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022171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46505272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0FD2ABB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≥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B5D113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(1.07-3.68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C6A372F" w14:textId="564D3D10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1D3D580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(0.98-3.4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B257A8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2D99ECD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(1.08-3.8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1ADDEFC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5E105F" w:rsidRPr="00D67F46" w14:paraId="590284F0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277C4A5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BFB0A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2FE7DD4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6D2140B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FBB93D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A23EC0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F22E6F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00083424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0B2DFC6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12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93FA10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912155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5C96546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3F10E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077A1DD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8898D8C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75A9B88E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5C4FB5B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0EBA755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0.99-1.98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B7F1DC0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6A53F9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(1.08-2.1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C857E5E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84D8EF2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1.14-2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71DFF6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E105F" w:rsidRPr="00D67F46" w14:paraId="26DB0688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B1A17C6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13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30EC7E6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(0.81-2.03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917622C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11E24DA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0.80-2.0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789B22" w14:textId="6C2C6D98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9E43C51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(0.85-2.2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3EAEEE1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</w:tr>
      <w:tr w:rsidR="005E105F" w:rsidRPr="00D67F46" w14:paraId="6591B734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B964C40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D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F7F99C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372F9EA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38E6435C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4B30054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1220838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46303B4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30D48F49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22E232E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F0854A8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DA48CA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CB55B95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87265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FD6AED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9FD989D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1C29032E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589AB99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6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74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D8902BE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(0.69-1.72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C3B1E06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2FB8E57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71-1.78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90885B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ECBE25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75-1.9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B761A0" w14:textId="7F7557CD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E105F" w:rsidRPr="00D67F46" w14:paraId="654FC73D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C6BBD32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75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8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C461DEC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(0.51-1.33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8F6E331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2769D67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(0.49-1.2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B8140A6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899FE0A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(0.49-1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B3A863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5E105F" w:rsidRPr="00D67F46" w14:paraId="14F82E26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09B50F1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i/>
                <w:color w:val="000000"/>
                <w:kern w:val="0"/>
                <w:sz w:val="22"/>
              </w:rPr>
              <w:t>Age 55-64 yea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7D08F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4CDB64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2D6DE1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81314D0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F123E2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9E7997E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64E20429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00F2433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P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EC7B71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1E485965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589A4C22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267A964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DDA3087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68484A8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115EE17A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DC67EA6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ormal: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2F5736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D59331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20A2983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AE761D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9A1CB2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EFC553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22A32891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FFCB067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≥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C084A45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(0.75-1.72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515ED7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542E09E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79-1.8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1AFDBB2" w14:textId="53B64FC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28C34C0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82-1.9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D0719B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</w:tr>
      <w:tr w:rsidR="005E105F" w:rsidRPr="00D67F46" w14:paraId="66BD8B4E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85813AC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F794E3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5617956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61CBF24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8196CEB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32747440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89C7EE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33D2338E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096274D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12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B6E610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48D424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A338311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37F9A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F70F9F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C318BF0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7A61C585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2109F5C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2BE5EEA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(0.73-1.35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C4C36B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2DAC53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75-1.3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DCBDF09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1384E3D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73-1.3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1E3847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5E105F" w:rsidRPr="00D67F46" w14:paraId="5A3490ED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3E37555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13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818F4A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(0.86-1.77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06E7C0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9996F82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87-1.8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E57D34D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A51FB3A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85-1.7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1FBA23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</w:tr>
      <w:tr w:rsidR="005E105F" w:rsidRPr="00D67F46" w14:paraId="0A54D8E0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DA8C77D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D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F9D5C2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118A5B0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03D2F66F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F44C07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1B985B4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EF2F95A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0BB96882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410C16B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1D920FA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1D3017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6EB381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D3EE1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5612453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BB3A53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5BC4AEC6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2EAFB59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6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74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BB9610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69-1.67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1CCC96C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85819C3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64-1.5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E12C67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77127BC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64-1.59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B0E399B" w14:textId="148B5644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E105F" w:rsidRPr="00D67F46" w14:paraId="36FF5C7D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371B600" w14:textId="77777777" w:rsidR="005E105F" w:rsidRPr="00D67F46" w:rsidRDefault="005E105F" w:rsidP="008110FC">
            <w:pPr>
              <w:widowControl/>
              <w:ind w:firstLineChars="87" w:firstLine="174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75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8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C5FF032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68-1.72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78E91F7" w14:textId="141F6C53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6382AED5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60-1.53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77A161E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1AF5697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60-1.5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E99A298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</w:tr>
      <w:tr w:rsidR="005E105F" w:rsidRPr="00D67F46" w14:paraId="28BBAD9F" w14:textId="77777777" w:rsidTr="008110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D8BF4E2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Age≥65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3E7B42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10B883D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2767058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4C08DD3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4A0DB7C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B50759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0D64E609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3007418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PP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729391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5D93C2CB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08A4CA87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34FA5C49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03B31BB0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939E723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4D5C674A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2D9A336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ormal: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2573472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683CD9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971C01E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BE3F83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23B65476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D2FDB9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43CF8BBC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CF36DDA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≥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1CA3A95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0.79-1.66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6363FA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A355F48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0.87-1.87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C953707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336CFAB5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85-1.8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DAD2A2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</w:tr>
      <w:tr w:rsidR="005E105F" w:rsidRPr="00D67F46" w14:paraId="14131296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C3080F2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CF68A1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1EEDC27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224AA1EE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432F89C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527847A5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B617003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5BA5C8FD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ABCC2C2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12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7688642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976A6D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7EBB0B9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7E74D2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F887203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8AE5FC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543A5DEE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21C86F4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B71E77B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(0.82-1.86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BCA0CEF" w14:textId="40792553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15F26F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77-1.7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6661D8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14C450F8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81-1.92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630818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5E105F" w:rsidRPr="00D67F46" w14:paraId="3831C55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5E324BCD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13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A92D73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0.74-1.78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E57D18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0A0DA20D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75-1.8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80E922E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20AD729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(0.79-1.9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ED21AE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</w:tr>
      <w:tr w:rsidR="005E105F" w:rsidRPr="00D67F46" w14:paraId="329F15AA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86C45C3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DBP</w:t>
            </w:r>
            <w:proofErr w:type="spellEnd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BD3BA9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14:paraId="22A6728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66836380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98D1EE2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14:paraId="15E6A7D6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CC16727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105F" w:rsidRPr="00D67F46" w14:paraId="04B7BAA6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C0EF413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w: &lt;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60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4B6442A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F61A8C4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094592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2DAB07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106EE4D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F0FA1B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5E105F" w:rsidRPr="00D67F46" w14:paraId="29C61B9C" w14:textId="77777777" w:rsidTr="008110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78027CE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dium: 60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74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A83D7D7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(0.53-1.26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EFC09F5" w14:textId="77777777" w:rsidR="005E105F" w:rsidRPr="00D67F46" w:rsidRDefault="005E105F" w:rsidP="008110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4616ADFB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57-1.40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1D55F0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5376DDA2" w14:textId="77777777" w:rsidR="005E105F" w:rsidRPr="00D67F46" w:rsidRDefault="005E105F" w:rsidP="008110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56-1.41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2217D06" w14:textId="77777777" w:rsidR="005E105F" w:rsidRPr="00D67F46" w:rsidRDefault="005E105F" w:rsidP="008110F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</w:tr>
      <w:tr w:rsidR="005E105F" w:rsidRPr="00D67F46" w14:paraId="295584CD" w14:textId="77777777" w:rsidTr="0081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01DEDA4" w14:textId="77777777" w:rsidR="005E105F" w:rsidRPr="00D67F46" w:rsidRDefault="005E105F" w:rsidP="008110FC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High: 75-</w:t>
            </w:r>
            <w:proofErr w:type="spellStart"/>
            <w:r w:rsidRPr="00D67F46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89mmH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7326860" w14:textId="77777777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(0.45-1.26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3DADC67" w14:textId="0299CAF5" w:rsidR="005E105F" w:rsidRPr="00D67F46" w:rsidRDefault="005E105F" w:rsidP="008110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B94B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699" w:type="dxa"/>
            <w:shd w:val="clear" w:color="auto" w:fill="auto"/>
            <w:noWrap/>
            <w:hideMark/>
          </w:tcPr>
          <w:p w14:paraId="6E4637BA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(0.48-1.35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D4D262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14:paraId="7D97BE28" w14:textId="77777777" w:rsidR="005E105F" w:rsidRPr="00D67F46" w:rsidRDefault="005E105F" w:rsidP="008110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(0.47-1.36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1670C74" w14:textId="77777777" w:rsidR="005E105F" w:rsidRPr="00D67F46" w:rsidRDefault="005E105F" w:rsidP="008110F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7F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</w:tbl>
    <w:p w14:paraId="50D46AF6" w14:textId="77777777" w:rsidR="005E105F" w:rsidRPr="00D67F46" w:rsidRDefault="005E105F" w:rsidP="005E1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F46">
        <w:rPr>
          <w:rFonts w:ascii="Times New Roman" w:hAnsi="Times New Roman" w:cs="Times New Roman"/>
          <w:sz w:val="24"/>
          <w:szCs w:val="24"/>
        </w:rPr>
        <w:t>Model 1: adjusted for age and gender</w:t>
      </w:r>
    </w:p>
    <w:p w14:paraId="00184BF1" w14:textId="77777777" w:rsidR="005E105F" w:rsidRPr="00D67F46" w:rsidRDefault="005E105F" w:rsidP="005E1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F46">
        <w:rPr>
          <w:rFonts w:ascii="Times New Roman" w:hAnsi="Times New Roman" w:cs="Times New Roman"/>
          <w:sz w:val="24"/>
          <w:szCs w:val="24"/>
        </w:rPr>
        <w:t>Model 2: Model 1, smoke, drink, BMI</w:t>
      </w:r>
    </w:p>
    <w:p w14:paraId="3F261798" w14:textId="77777777" w:rsidR="005E105F" w:rsidRPr="00D67F46" w:rsidRDefault="005E105F" w:rsidP="005E10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E105F" w:rsidRPr="00D67F46" w:rsidSect="004C4467">
      <w:pgSz w:w="11906" w:h="16838"/>
      <w:pgMar w:top="1440" w:right="1797" w:bottom="1440" w:left="99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150A5" w14:textId="77777777" w:rsidR="002A3F82" w:rsidRDefault="002A3F82" w:rsidP="005E105F">
      <w:r>
        <w:separator/>
      </w:r>
    </w:p>
  </w:endnote>
  <w:endnote w:type="continuationSeparator" w:id="0">
    <w:p w14:paraId="553F24AC" w14:textId="77777777" w:rsidR="002A3F82" w:rsidRDefault="002A3F82" w:rsidP="005E1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E0D26" w14:textId="77777777" w:rsidR="002A3F82" w:rsidRDefault="002A3F82" w:rsidP="005E105F">
      <w:r>
        <w:separator/>
      </w:r>
    </w:p>
  </w:footnote>
  <w:footnote w:type="continuationSeparator" w:id="0">
    <w:p w14:paraId="7F630360" w14:textId="77777777" w:rsidR="002A3F82" w:rsidRDefault="002A3F82" w:rsidP="005E1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20"/>
    <w:rsid w:val="00175851"/>
    <w:rsid w:val="001F0F02"/>
    <w:rsid w:val="002A3F82"/>
    <w:rsid w:val="004A0481"/>
    <w:rsid w:val="004B0AA5"/>
    <w:rsid w:val="00582388"/>
    <w:rsid w:val="005A4947"/>
    <w:rsid w:val="005E105F"/>
    <w:rsid w:val="007B1FF9"/>
    <w:rsid w:val="00840325"/>
    <w:rsid w:val="0097516E"/>
    <w:rsid w:val="00A252E9"/>
    <w:rsid w:val="00A951AF"/>
    <w:rsid w:val="00B30200"/>
    <w:rsid w:val="00B94BEC"/>
    <w:rsid w:val="00D62CAB"/>
    <w:rsid w:val="00D67F46"/>
    <w:rsid w:val="00E663BA"/>
    <w:rsid w:val="00EF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98E5B"/>
  <w15:chartTrackingRefBased/>
  <w15:docId w15:val="{16681D0D-C51B-4D23-B4DE-6017BAC6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05F"/>
    <w:rPr>
      <w:sz w:val="18"/>
      <w:szCs w:val="18"/>
    </w:rPr>
  </w:style>
  <w:style w:type="table" w:styleId="6">
    <w:name w:val="List Table 6 Colorful"/>
    <w:basedOn w:val="a1"/>
    <w:uiPriority w:val="51"/>
    <w:rsid w:val="005E10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 Wang</dc:creator>
  <cp:keywords/>
  <dc:description/>
  <cp:lastModifiedBy>Huaiyu Wang</cp:lastModifiedBy>
  <cp:revision>6</cp:revision>
  <dcterms:created xsi:type="dcterms:W3CDTF">2021-11-17T08:45:00Z</dcterms:created>
  <dcterms:modified xsi:type="dcterms:W3CDTF">2021-11-18T08:54:00Z</dcterms:modified>
</cp:coreProperties>
</file>